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rFonts w:eastAsia="Times New Roman" w:cs="Times New Roman" w:ascii="Times New Roman" w:hAnsi="Times New Roman"/>
          <w:b/>
          <w:color w:val="000000"/>
        </w:rPr>
        <w:t>Table S2 iTRAQ-LC MS/MS Results from Plate E1</w:t>
      </w:r>
    </w:p>
    <w:tbl>
      <w:tblPr>
        <w:tblW w:w="49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6"/>
        <w:gridCol w:w="2556"/>
        <w:gridCol w:w="1056"/>
        <w:gridCol w:w="973"/>
        <w:gridCol w:w="1057"/>
        <w:gridCol w:w="973"/>
        <w:gridCol w:w="970"/>
        <w:gridCol w:w="973"/>
        <w:gridCol w:w="970"/>
        <w:gridCol w:w="970"/>
        <w:gridCol w:w="966"/>
      </w:tblGrid>
      <w:tr>
        <w:trPr/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25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eptides (95%)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14:113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Val 114:113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16:115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Val 116:115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18:117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Val 118:117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21:119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Val 121:119</w:t>
            </w:r>
          </w:p>
        </w:tc>
      </w:tr>
      <w:tr>
        <w:trPr/>
        <w:tc>
          <w:tcPr>
            <w:tcW w:w="12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8670</w:t>
            </w:r>
          </w:p>
        </w:tc>
        <w:tc>
          <w:tcPr>
            <w:tcW w:w="25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Vimentin 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1.63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14.06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1.67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5.60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15582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ransforming growth factor-beta-induced protein ig-h3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1.8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2.1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2.6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2743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erum amyloid P-component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7.3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.4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7.5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64.2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30838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ldehyde dehydrogenase, dimeric NADP-preferring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18.3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21.4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26447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rotein S100-A4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16.7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16.4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06830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eroxiredoxin-1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9.9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6.7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31947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4-3-3 protein sigma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9.2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7.5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62805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istone H4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7.0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11.8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9BTM1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istone H2A.J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6.5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5.3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01469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Fatty acid-binding protein, epidermal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4.74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2.6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14618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yruvate kinase isozymes M1/M2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4.3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2.2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0352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Retinal dehydrogenase 1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3.9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4.3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71DI3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istone H3.2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3.8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4.2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62937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eptidyl-prolyl cis-trans isomerase A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3.4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3.5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4406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lyceraldehyde-3-phosphate dehydrogenase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3.34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2.9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99880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istone H2B type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3.1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3.6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60709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ctin, cytoplasmic 1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2.9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3.3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7355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nnexin A2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2.9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3.3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6703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rotein S100-A6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2.7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2.5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6733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lpha-enolase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12.94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6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18.2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3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8107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eat shock 70 kDa protein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8.02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3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13.3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3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9211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lutathione S-transferase P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5.0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4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7.1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2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32119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eroxiredoxin-2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2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2.4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2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2.0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2042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emoglobin subunit delta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2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3.2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2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2.7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0915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arbonic anhydrase 1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1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4.1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1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4.3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69905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emoglobin subunit alpha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03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22.9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0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4.6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4083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nnexin A1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6.9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15.2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2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10412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istone H1.4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2.7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3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2.4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0338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L-lactate dehydrogenase A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2.5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2.6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09666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euroblast differentiation-associated protein AHNAK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2.6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1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31949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rotein S100-A11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7.1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68871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emoglobin subunit beta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03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28.5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0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6702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rotein S100-A9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2.7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1.3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5109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rotein S100-A8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1.8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4004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Vitronectin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1.8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1.6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10599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hioredoxin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2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1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9C0006"/>
                <w:sz w:val="20"/>
                <w:szCs w:val="20"/>
              </w:rPr>
              <w:t>2.4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4792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eat shock protein beta-1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92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4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8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4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51884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Lumican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4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4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1024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omplement C3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4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3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7585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Decorin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42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5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2452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ollagen alpha-1(I) chain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3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4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5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2790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emopexin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1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1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2647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polipoprotein A-I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14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1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2652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polipoprotein A-II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13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2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1009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lpha-1-antitrypsin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0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0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2768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erum albumin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4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4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7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0738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aptoglobin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22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2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5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2787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erotransferrin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2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6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2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6100"/>
                <w:sz w:val="20"/>
                <w:szCs w:val="20"/>
              </w:rPr>
              <w:t>0.6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2461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ollagen alpha-1(III) chain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8123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ollagen alpha-2(I) chain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69892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emoglobin subunit gamma-2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1860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g gamma-3 chain C region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01859 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g gamma-2 chain C region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1857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g gamma-1 chain C region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2545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relamin-A/C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1834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g kappa chain C region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63104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4-3-3 protein zeta/delta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CG05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g lambda-2 chain C regions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31946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4-3-3 protein beta/alpha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5VTE0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utative elongation factor 1-alpha-like 3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8758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nnexin A5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62258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4-3-3 protein epsilon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62158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almodulin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62328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hymosin beta-4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43707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lpha-actinin-4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62987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Ubiquitin-60S ribosomal protein L40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7437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ubulin beta chain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67936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ropomyosin alpha-4 chain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30043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Flavin reductase (NADPH)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2671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Fibrinogen alpha chain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1876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g alpha-1 chain C region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50238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ysteine-rich protein 1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60174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riosephosphate isomerase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22626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eterogeneous nuclear ribonucleoproteins A2/B1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8727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Keratin, type I cytoskeletal 19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15311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zrin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6396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elsolin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30044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eroxiredoxin-5, mitochondrial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21810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iglycan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15661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ryptase alpha/beta-1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02730 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and 3 anion transport protein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1610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g kappa chain V-I region WEA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51888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rolargin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15088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ast cell carboxypeptidase A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2763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lpha-1-acid glycoprotein 1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23083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g heavy chain V-I region V35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</w:tr>
      <w:tr>
        <w:trPr/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0918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arbonic anhydrase 2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</w:tr>
      <w:tr>
        <w:trPr/>
        <w:tc>
          <w:tcPr>
            <w:tcW w:w="12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1871</w:t>
            </w:r>
          </w:p>
        </w:tc>
        <w:tc>
          <w:tcPr>
            <w:tcW w:w="25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g mu chain C region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3T07:30:00Z</dcterms:created>
  <dc:creator>Hou Aihua</dc:creator>
  <dc:description/>
  <cp:keywords/>
  <dc:language>en-US</dc:language>
  <cp:lastModifiedBy>Hou Aihua</cp:lastModifiedBy>
  <dcterms:modified xsi:type="dcterms:W3CDTF">2014-04-23T07:31:00Z</dcterms:modified>
  <cp:revision>1</cp:revision>
  <dc:subject/>
  <dc:title/>
</cp:coreProperties>
</file>